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lang w:val="en-GB"/>
        </w:rPr>
      </w:pPr>
      <w:r>
        <w:rPr>
          <w:b/>
          <w:sz w:val="18"/>
          <w:lang w:val="en-GB"/>
        </w:rPr>
        <w:t xml:space="preserve">Supporting Information </w:t>
      </w:r>
      <w:r>
        <w:rPr>
          <w:sz w:val="18"/>
          <w:lang w:val="en-GB"/>
        </w:rPr>
        <w:t xml:space="preserve">Guyot </w:t>
      </w:r>
      <w:r>
        <w:rPr>
          <w:i/>
          <w:sz w:val="18"/>
          <w:lang w:val="en-GB"/>
        </w:rPr>
        <w:t>et al</w:t>
      </w:r>
      <w:r>
        <w:rPr>
          <w:sz w:val="18"/>
          <w:lang w:val="en-GB"/>
        </w:rPr>
        <w:t>., “Ancestral Synteny Shared between Distantly-Related Plant Species from the Asterid (Coffea canephora and Solanum sp.) and Rosid (Vitis vinifera) Clades”</w:t>
      </w:r>
    </w:p>
    <w:tbl>
      <w:tblPr>
        <w:tblW w:w="126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580"/>
        <w:gridCol w:w="860"/>
        <w:gridCol w:w="860"/>
        <w:gridCol w:w="744"/>
        <w:gridCol w:w="992"/>
        <w:gridCol w:w="1144"/>
        <w:gridCol w:w="820"/>
        <w:gridCol w:w="960"/>
        <w:gridCol w:w="941"/>
        <w:gridCol w:w="741"/>
        <w:gridCol w:w="781"/>
        <w:gridCol w:w="709"/>
        <w:gridCol w:w="850"/>
        <w:gridCol w:w="1134"/>
      </w:tblGrid>
      <w:tr>
        <w:trPr>
          <w:trHeight w:val="540" w:hRule="atLeast"/>
        </w:trPr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GB" w:eastAsia="fr-FR"/>
              </w:rPr>
              <w:t>CSS #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LG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SS position (cM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SS position (cM)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SS size (c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Vitis pseudochr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S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Vitis CSS position (bp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Vitis CSS position (bp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Vitis CSS size (bp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fr-FR"/>
              </w:rPr>
              <w:t>Coffee COSII per bloc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it-IT" w:eastAsia="fr-FR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it-IT" w:eastAsia="fr-FR"/>
              </w:rPr>
              <w:t>Coffee COSII synthenic per CSS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4460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448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448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74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 321 92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 568 36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246 4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054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582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05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103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629 89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375 96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 746 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315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24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31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24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220 28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527 03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306 7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291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3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29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3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143 70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254 86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111 1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417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266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26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492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 002 98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 855 31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852 3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646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58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64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58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2 59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389 67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277 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129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1426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212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142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24 05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431 23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 807 1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024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25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102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25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 229 30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 269 5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040 2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688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87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68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87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 668 16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 137 50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469 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805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56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80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63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 066 30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 287 88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221 5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1552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538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155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41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006 42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 592 41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585 9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349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46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34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046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 615 90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 503 73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887 8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9975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84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997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184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305 43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 720 94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415 5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104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486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10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33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97 32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731 81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034 4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297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80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87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83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63 94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 197 51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 933 5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860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58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86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556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68 65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 465 99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 097 3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F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871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324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324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369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358 00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 994 73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 636 7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F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035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606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260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203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54 40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226 38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 671 9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095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394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409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154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5 610 98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9 993 77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382 7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5101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73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5g665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55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8 532 61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0 811 2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278 6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415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455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397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115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79 58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020 64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541 0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287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17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177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28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58 69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241 25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82 5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112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95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95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211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614 18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994 68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380 5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1692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52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169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352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 788 07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599 41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811 3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J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0755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39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3g039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07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602 55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 401 32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798 7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J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572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082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357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4g082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327 83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317 69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989 8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J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178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72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772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445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150 28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 907 04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56 7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111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65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265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2g011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89 17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4 015 77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3 326 5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2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K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942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77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vitis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77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C2_At1g694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 671 46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3 673 70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7 002 2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  <w:lang w:eastAsia="fr-FR"/>
              </w:rPr>
            </w:pPr>
            <w:r>
              <w:rPr>
                <w:rFonts w:cs="Arial" w:ascii="Arial" w:hAnsi="Arial"/>
                <w:sz w:val="12"/>
                <w:szCs w:val="12"/>
                <w:lang w:eastAsia="fr-FR"/>
              </w:rPr>
              <w:t>6</w:t>
            </w:r>
          </w:p>
        </w:tc>
      </w:tr>
    </w:tbl>
    <w:p>
      <w:pPr>
        <w:pStyle w:val="Caption"/>
        <w:spacing w:before="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 xml:space="preserve">Table S3. Syntenic blocks between coffee tree Linkage Groups and the pseudo-chromosomes of the grapevine genome.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Arial Unicode MS" w:cs="Times New Roman"/>
      <w:kern w:val="2"/>
      <w:lang w:val="en-GB"/>
    </w:rPr>
  </w:style>
  <w:style w:type="character" w:styleId="Lienhype1">
    <w:name w:val="Lien hype1"/>
    <w:qFormat/>
    <w:rPr>
      <w:color w:val="000080"/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  <w:lang w:val="fr-FR"/>
    </w:rPr>
  </w:style>
  <w:style w:type="character" w:styleId="FooterChar">
    <w:name w:val="Footer Char"/>
    <w:basedOn w:val="DefaultParagraphFont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Arial Unicode MS" w:cs="Times New Roman"/>
      <w:kern w:val="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Times New Roman" w:hAnsi="Times New Roman" w:eastAsia="Times New Roman" w:cs="Times New Roman"/>
      <w:b/>
      <w:bCs/>
      <w:szCs w:val="18"/>
      <w:lang w:val="en-US" w:bidi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1:24:00Z</dcterms:created>
  <dc:creator>romain guyot</dc:creator>
  <dc:description/>
  <cp:keywords/>
  <dc:language>en-US</dc:language>
  <cp:lastModifiedBy>kett02</cp:lastModifiedBy>
  <cp:lastPrinted>2011-07-19T15:37:00Z</cp:lastPrinted>
  <dcterms:modified xsi:type="dcterms:W3CDTF">2012-05-03T10:26:00Z</dcterms:modified>
  <cp:revision>5</cp:revision>
  <dc:subject/>
  <dc:title/>
</cp:coreProperties>
</file>